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5</w:t>
      </w:r>
    </w:p>
    <w:p>
      <w:pPr>
        <w:pStyle w:val="Normal"/>
        <w:ind w:left="-851" w:right="-568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PFS and clinical PFS log rank and Cox regression tests in T2E-negative PCa patients analyzed by qRT-PCR.</w:t>
      </w:r>
    </w:p>
    <w:tbl>
      <w:tblPr>
        <w:tblW w:w="1106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510"/>
        <w:gridCol w:w="907"/>
        <w:gridCol w:w="1077"/>
        <w:gridCol w:w="1304"/>
        <w:gridCol w:w="1166"/>
        <w:gridCol w:w="25"/>
        <w:gridCol w:w="211"/>
        <w:gridCol w:w="25"/>
        <w:gridCol w:w="907"/>
        <w:gridCol w:w="1077"/>
        <w:gridCol w:w="1304"/>
        <w:gridCol w:w="1143"/>
        <w:gridCol w:w="48"/>
      </w:tblGrid>
      <w:tr>
        <w:trPr>
          <w:trHeight w:val="227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91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T2E-negative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chemical Progression</w:t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5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linical Progressio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5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aramet  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Parameter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v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% BPFS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Univariat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R (95% CI)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Multivariate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v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% PFS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Univariat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R (95% CI)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Multivariate</w:t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Age 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108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402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≤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 (8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1 (8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6-6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5 (23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9 (45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6-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5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7 (29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13 (7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&gt; 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6 (33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3 (37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Gleason-sp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0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2-6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5 (43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 (85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7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1 (3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4 (5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Greater than 7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3 (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8 (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SA (ng/ml)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0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93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10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5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2 (38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4 (6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10-2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6 (27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8 (62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Greater than 2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1 (15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 (68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T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0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 xml:space="preserve">0.019 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19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cT2b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8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9 (37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2 (64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cT3a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0 (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2.54 (1.16-5.55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 (6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T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0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NS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14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T2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1 (38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1 (75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T3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8 (2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5 (52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N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4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NS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28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N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8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3 (3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3 (63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N1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5 (16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 (5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Margins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&lt; 0.0001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egative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1 (53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4 (87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ositive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8 (17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5.34 (2.55-11.1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2 (43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6 (2.21-25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IGF-1R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1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9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Low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5 (34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9 (58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igh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4 (35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 (0.2-0.82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7 (67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INSR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0.21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0.42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Low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9 (54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5 (75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igh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6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8 (25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1 (5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IGF-1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45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1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006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Low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7 (14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0 (51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igh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1 (38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 (0.24-0.98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5 (69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 (0.14-0.71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IGFBP-3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83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76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Low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11 (46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5 (75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igh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6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38 (31.3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21 (62.1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56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7:39:00Z</dcterms:created>
  <dc:creator>Labonco</dc:creator>
  <dc:description/>
  <cp:keywords/>
  <dc:language>en-US</dc:language>
  <cp:lastModifiedBy>Labonco</cp:lastModifiedBy>
  <dcterms:modified xsi:type="dcterms:W3CDTF">2016-07-05T07:25:00Z</dcterms:modified>
  <cp:revision>19</cp:revision>
  <dc:subject/>
  <dc:title/>
</cp:coreProperties>
</file>